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C8678" w14:textId="36887EB3" w:rsidR="00C43365" w:rsidRDefault="004237D3" w:rsidP="00BB7992">
      <w:pPr>
        <w:adjustRightInd w:val="0"/>
        <w:snapToGrid w:val="0"/>
        <w:spacing w:line="240" w:lineRule="auto"/>
      </w:pPr>
      <w:r>
        <w:rPr>
          <w:b/>
        </w:rPr>
        <w:t xml:space="preserve">Supplementary </w:t>
      </w:r>
      <w:r w:rsidR="00DB6E20" w:rsidRPr="00BB7992">
        <w:rPr>
          <w:rFonts w:hint="eastAsia"/>
          <w:b/>
        </w:rPr>
        <w:t>Table 1</w:t>
      </w:r>
      <w:r w:rsidR="00DB6E20">
        <w:rPr>
          <w:rFonts w:hint="eastAsia"/>
        </w:rPr>
        <w:t xml:space="preserve"> Primer sequence of RT-qPCR</w:t>
      </w:r>
    </w:p>
    <w:tbl>
      <w:tblPr>
        <w:tblW w:w="9840" w:type="dxa"/>
        <w:tblInd w:w="93" w:type="dxa"/>
        <w:tblLook w:val="04A0" w:firstRow="1" w:lastRow="0" w:firstColumn="1" w:lastColumn="0" w:noHBand="0" w:noVBand="1"/>
      </w:tblPr>
      <w:tblGrid>
        <w:gridCol w:w="1390"/>
        <w:gridCol w:w="4440"/>
        <w:gridCol w:w="4060"/>
      </w:tblGrid>
      <w:tr w:rsidR="00DB6E20" w:rsidRPr="00DB6E20" w14:paraId="74BE361B" w14:textId="77777777" w:rsidTr="00DB6E20">
        <w:trPr>
          <w:trHeight w:val="345"/>
        </w:trPr>
        <w:tc>
          <w:tcPr>
            <w:tcW w:w="13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B57D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>
              <w:rPr>
                <w:rFonts w:eastAsia="SimSun" w:hint="eastAsia"/>
                <w:color w:val="000000"/>
                <w:kern w:val="0"/>
              </w:rPr>
              <w:t>Gene</w:t>
            </w:r>
          </w:p>
        </w:tc>
        <w:tc>
          <w:tcPr>
            <w:tcW w:w="4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34AF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Forward Primer (5′-3′)</w:t>
            </w:r>
          </w:p>
        </w:tc>
        <w:tc>
          <w:tcPr>
            <w:tcW w:w="4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BE0DC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Reverse Primer (5′-3′)</w:t>
            </w:r>
          </w:p>
        </w:tc>
      </w:tr>
      <w:tr w:rsidR="00DB6E20" w:rsidRPr="00DB6E20" w14:paraId="57F12F4C" w14:textId="77777777" w:rsidTr="00DB6E20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E9003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miR-195-5p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93A3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GGGGTAGCAGCACAGAAA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82C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TCCAGTGCGTGTCGTGGA</w:t>
            </w:r>
          </w:p>
        </w:tc>
      </w:tr>
      <w:tr w:rsidR="00DB6E20" w:rsidRPr="00DB6E20" w14:paraId="427BA856" w14:textId="77777777" w:rsidTr="00DB6E2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631B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snail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DD3F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CCAAACCCACTCGGATGTG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9CF1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TCTTGGTGCTTGTGGAGCAA</w:t>
            </w:r>
          </w:p>
        </w:tc>
      </w:tr>
      <w:tr w:rsidR="00DB6E20" w:rsidRPr="00DB6E20" w14:paraId="59F975B1" w14:textId="77777777" w:rsidTr="00DB6E2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BC78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twist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F72D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 xml:space="preserve">TCGGACAAGCTGAGCAAGAT 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39EF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CCAGACGGAGAAGGCGTAG</w:t>
            </w:r>
          </w:p>
        </w:tc>
      </w:tr>
      <w:tr w:rsidR="00DB6E20" w:rsidRPr="00DB6E20" w14:paraId="44AC7540" w14:textId="77777777" w:rsidTr="00DB6E2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E87B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 xml:space="preserve">smad7 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A713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231F20"/>
                <w:kern w:val="0"/>
              </w:rPr>
            </w:pPr>
            <w:r w:rsidRPr="00DB6E20">
              <w:rPr>
                <w:rFonts w:eastAsia="SimSun"/>
                <w:color w:val="231F20"/>
                <w:kern w:val="0"/>
              </w:rPr>
              <w:t>GGACGCTGTTGGTACACAAG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6F6C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231F20"/>
                <w:kern w:val="0"/>
              </w:rPr>
            </w:pPr>
            <w:r w:rsidRPr="00DB6E20">
              <w:rPr>
                <w:rFonts w:eastAsia="SimSun"/>
                <w:color w:val="231F20"/>
                <w:kern w:val="0"/>
              </w:rPr>
              <w:t>GCTGCATAAACTCGTGGTCATTG</w:t>
            </w:r>
          </w:p>
        </w:tc>
      </w:tr>
      <w:tr w:rsidR="00DB6E20" w:rsidRPr="00DB6E20" w14:paraId="145E1B66" w14:textId="77777777" w:rsidTr="00DB6E20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EB33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U6</w:t>
            </w:r>
          </w:p>
        </w:tc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B9ED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GCTTCGGCAGCACATATACTAAAAT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8DFD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CGCTTCACGAATTTGCGTGTCAT</w:t>
            </w:r>
          </w:p>
        </w:tc>
      </w:tr>
      <w:tr w:rsidR="00DB6E20" w:rsidRPr="00DB6E20" w14:paraId="20BEBD1C" w14:textId="77777777" w:rsidTr="00DB6E20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DCE86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>GAPDH</w:t>
            </w:r>
          </w:p>
        </w:tc>
        <w:tc>
          <w:tcPr>
            <w:tcW w:w="4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8ECE8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 xml:space="preserve">GACATGCCGCCTGGAGAAAC 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54E6F" w14:textId="77777777" w:rsidR="00DB6E20" w:rsidRPr="00DB6E20" w:rsidRDefault="00DB6E20" w:rsidP="00DB6E20">
            <w:pPr>
              <w:spacing w:line="240" w:lineRule="auto"/>
              <w:jc w:val="left"/>
              <w:rPr>
                <w:rFonts w:eastAsia="SimSun"/>
                <w:color w:val="000000"/>
                <w:kern w:val="0"/>
              </w:rPr>
            </w:pPr>
            <w:r w:rsidRPr="00DB6E20">
              <w:rPr>
                <w:rFonts w:eastAsia="SimSun"/>
                <w:color w:val="000000"/>
                <w:kern w:val="0"/>
              </w:rPr>
              <w:t xml:space="preserve">GACATGCCGCCTGGAGAAAC </w:t>
            </w:r>
          </w:p>
        </w:tc>
      </w:tr>
    </w:tbl>
    <w:p w14:paraId="5069AB45" w14:textId="77777777" w:rsidR="00DB6E20" w:rsidRDefault="00DB6E20"/>
    <w:sectPr w:rsidR="00DB6E20" w:rsidSect="00C32771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7FB27F" w14:textId="77777777" w:rsidR="00E90097" w:rsidRDefault="00E90097" w:rsidP="00DB6E20">
      <w:pPr>
        <w:spacing w:line="240" w:lineRule="auto"/>
      </w:pPr>
      <w:r>
        <w:separator/>
      </w:r>
    </w:p>
  </w:endnote>
  <w:endnote w:type="continuationSeparator" w:id="0">
    <w:p w14:paraId="76B43DBC" w14:textId="77777777" w:rsidR="00E90097" w:rsidRDefault="00E90097" w:rsidP="00DB6E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8D81B" w14:textId="77777777" w:rsidR="00E90097" w:rsidRDefault="00E90097" w:rsidP="00DB6E20">
      <w:pPr>
        <w:spacing w:line="240" w:lineRule="auto"/>
      </w:pPr>
      <w:r>
        <w:separator/>
      </w:r>
    </w:p>
  </w:footnote>
  <w:footnote w:type="continuationSeparator" w:id="0">
    <w:p w14:paraId="6A8E01D7" w14:textId="77777777" w:rsidR="00E90097" w:rsidRDefault="00E90097" w:rsidP="00DB6E2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A6FAA"/>
    <w:rsid w:val="004237D3"/>
    <w:rsid w:val="004C7E5A"/>
    <w:rsid w:val="005A6FAA"/>
    <w:rsid w:val="007D7FE9"/>
    <w:rsid w:val="0086252A"/>
    <w:rsid w:val="00A07A26"/>
    <w:rsid w:val="00A249C9"/>
    <w:rsid w:val="00BB7992"/>
    <w:rsid w:val="00C32771"/>
    <w:rsid w:val="00C35B57"/>
    <w:rsid w:val="00DB6E20"/>
    <w:rsid w:val="00E90097"/>
    <w:rsid w:val="00F1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298FC"/>
  <w15:docId w15:val="{AB0110A0-2AA8-40A9-A1D6-B5FFB7C90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6E2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6E2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6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84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ion</dc:creator>
  <cp:keywords/>
  <dc:description/>
  <cp:lastModifiedBy>Folakemi Adenugba</cp:lastModifiedBy>
  <cp:revision>2</cp:revision>
  <dcterms:created xsi:type="dcterms:W3CDTF">2021-08-19T08:06:00Z</dcterms:created>
  <dcterms:modified xsi:type="dcterms:W3CDTF">2021-08-19T08:06:00Z</dcterms:modified>
</cp:coreProperties>
</file>